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528" w:type="dxa"/>
        <w:tblInd w:w="720" w:type="dxa"/>
        <w:tblLook w:val="04A0" w:firstRow="1" w:lastRow="0" w:firstColumn="1" w:lastColumn="0" w:noHBand="0" w:noVBand="1"/>
      </w:tblPr>
      <w:tblGrid>
        <w:gridCol w:w="2058"/>
        <w:gridCol w:w="517"/>
        <w:gridCol w:w="6009"/>
        <w:gridCol w:w="850"/>
        <w:gridCol w:w="2094"/>
      </w:tblGrid>
      <w:tr w:rsidR="00F27EB4" w:rsidRPr="00D52F39" w14:paraId="78DCBBD2" w14:textId="77777777" w:rsidTr="00825BEC">
        <w:trPr>
          <w:trHeight w:val="274"/>
        </w:trPr>
        <w:tc>
          <w:tcPr>
            <w:tcW w:w="11528" w:type="dxa"/>
            <w:gridSpan w:val="5"/>
            <w:shd w:val="clear" w:color="auto" w:fill="F2F2F2" w:themeFill="background1" w:themeFillShade="F2"/>
            <w:vAlign w:val="center"/>
          </w:tcPr>
          <w:p w14:paraId="7AAD71D8" w14:textId="77777777" w:rsidR="00F27EB4" w:rsidRPr="00EE016D" w:rsidRDefault="00F27EB4" w:rsidP="00F27EB4">
            <w:pPr>
              <w:pStyle w:val="Header"/>
              <w:spacing w:before="240"/>
              <w:rPr>
                <w:rFonts w:ascii="Arial" w:hAnsi="Arial" w:cs="Arial"/>
                <w:b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</w:rPr>
              <w:t>Supplementary T</w:t>
            </w:r>
            <w:r w:rsidRPr="00EE016D">
              <w:rPr>
                <w:rFonts w:ascii="Arial" w:hAnsi="Arial" w:cs="Arial"/>
                <w:b/>
              </w:rPr>
              <w:t>able</w:t>
            </w:r>
            <w:r>
              <w:rPr>
                <w:rFonts w:ascii="Arial" w:hAnsi="Arial" w:cs="Arial"/>
                <w:b/>
              </w:rPr>
              <w:t xml:space="preserve"> 2</w:t>
            </w:r>
            <w:r w:rsidRPr="00EE016D">
              <w:rPr>
                <w:rFonts w:ascii="Arial" w:hAnsi="Arial" w:cs="Arial"/>
                <w:b/>
              </w:rPr>
              <w:t xml:space="preserve">: Phase II/III studies </w:t>
            </w:r>
            <w:r>
              <w:rPr>
                <w:rFonts w:ascii="Arial" w:hAnsi="Arial" w:cs="Arial"/>
                <w:b/>
              </w:rPr>
              <w:t>reported evaluating c</w:t>
            </w:r>
            <w:r w:rsidRPr="00EE016D">
              <w:rPr>
                <w:rFonts w:ascii="Arial" w:hAnsi="Arial" w:cs="Arial"/>
                <w:b/>
              </w:rPr>
              <w:t>etuximab</w:t>
            </w:r>
            <w:r>
              <w:rPr>
                <w:rFonts w:ascii="Arial" w:hAnsi="Arial" w:cs="Arial"/>
                <w:b/>
              </w:rPr>
              <w:t xml:space="preserve"> combinations in RM-HNSCC</w:t>
            </w:r>
          </w:p>
          <w:p w14:paraId="5834B3A6" w14:textId="77777777" w:rsidR="00F27EB4" w:rsidRPr="00D52F39" w:rsidRDefault="00F27EB4" w:rsidP="00F27EB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15657" w:rsidRPr="00D52F39" w14:paraId="28054547" w14:textId="77777777" w:rsidTr="00825BEC">
        <w:trPr>
          <w:trHeight w:val="274"/>
        </w:trPr>
        <w:tc>
          <w:tcPr>
            <w:tcW w:w="2058" w:type="dxa"/>
            <w:shd w:val="clear" w:color="auto" w:fill="F2F2F2" w:themeFill="background1" w:themeFillShade="F2"/>
            <w:vAlign w:val="center"/>
          </w:tcPr>
          <w:p w14:paraId="2E2D1FB3" w14:textId="77777777" w:rsidR="00815657" w:rsidRPr="00D52F39" w:rsidRDefault="00815657" w:rsidP="007927C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52F39">
              <w:rPr>
                <w:rFonts w:ascii="Arial" w:hAnsi="Arial" w:cs="Arial"/>
                <w:b/>
                <w:sz w:val="18"/>
                <w:szCs w:val="18"/>
                <w:lang w:val="en-GB"/>
              </w:rPr>
              <w:t>Study</w:t>
            </w:r>
          </w:p>
          <w:p w14:paraId="1425E275" w14:textId="77777777" w:rsidR="00815657" w:rsidRPr="00D52F39" w:rsidRDefault="00815657" w:rsidP="007927C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/>
                <w:sz w:val="18"/>
                <w:szCs w:val="18"/>
                <w:lang w:val="en-GB"/>
              </w:rPr>
              <w:t>(Author, Year)</w:t>
            </w:r>
          </w:p>
        </w:tc>
        <w:tc>
          <w:tcPr>
            <w:tcW w:w="517" w:type="dxa"/>
            <w:shd w:val="clear" w:color="auto" w:fill="F2F2F2" w:themeFill="background1" w:themeFillShade="F2"/>
            <w:vAlign w:val="center"/>
          </w:tcPr>
          <w:p w14:paraId="0C6D6079" w14:textId="77777777" w:rsidR="00815657" w:rsidRPr="00D52F39" w:rsidRDefault="00815657" w:rsidP="007927C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09" w:type="dxa"/>
            <w:shd w:val="clear" w:color="auto" w:fill="F2F2F2" w:themeFill="background1" w:themeFillShade="F2"/>
            <w:vAlign w:val="center"/>
          </w:tcPr>
          <w:p w14:paraId="5B1ABDC0" w14:textId="77777777" w:rsidR="00815657" w:rsidRPr="00D52F39" w:rsidRDefault="00815657" w:rsidP="007927C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eatment Arms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BEE46A4" w14:textId="77777777" w:rsidR="00815657" w:rsidRPr="00D52F39" w:rsidRDefault="00815657" w:rsidP="007927C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2094" w:type="dxa"/>
            <w:shd w:val="clear" w:color="auto" w:fill="F2F2F2" w:themeFill="background1" w:themeFillShade="F2"/>
            <w:vAlign w:val="center"/>
          </w:tcPr>
          <w:p w14:paraId="6F18DDE3" w14:textId="77777777" w:rsidR="00815657" w:rsidRPr="00D52F39" w:rsidRDefault="00815657" w:rsidP="007927C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mary Endpoint</w:t>
            </w:r>
          </w:p>
        </w:tc>
      </w:tr>
      <w:tr w:rsidR="00815657" w:rsidRPr="00414C0F" w14:paraId="5408BC41" w14:textId="77777777" w:rsidTr="00825BEC">
        <w:trPr>
          <w:trHeight w:val="1258"/>
        </w:trPr>
        <w:tc>
          <w:tcPr>
            <w:tcW w:w="2058" w:type="dxa"/>
            <w:vAlign w:val="center"/>
          </w:tcPr>
          <w:p w14:paraId="6D3F795A" w14:textId="2B92B2CB" w:rsidR="00815657" w:rsidRDefault="003D54B9" w:rsidP="007927C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EXTREME </w:t>
            </w:r>
            <w:r w:rsidR="00A06D30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</w:p>
          <w:p w14:paraId="371F5341" w14:textId="0A727A83" w:rsidR="00815657" w:rsidRPr="00D52F39" w:rsidRDefault="00A06D30" w:rsidP="007927C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Vermorken</w:t>
            </w:r>
            <w:proofErr w:type="spellEnd"/>
            <w:r w:rsidR="00B041C0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J</w:t>
            </w:r>
            <w:r w:rsid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2008</w:t>
            </w:r>
            <w:r w:rsidR="00815657"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17" w:type="dxa"/>
            <w:vAlign w:val="center"/>
          </w:tcPr>
          <w:p w14:paraId="47C9AB45" w14:textId="5A154781" w:rsidR="00815657" w:rsidRPr="00D52F39" w:rsidRDefault="00192A99" w:rsidP="000A7BA7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442</w:t>
            </w:r>
          </w:p>
        </w:tc>
        <w:tc>
          <w:tcPr>
            <w:tcW w:w="6009" w:type="dxa"/>
          </w:tcPr>
          <w:p w14:paraId="1EBC5AEC" w14:textId="77777777" w:rsidR="00815657" w:rsidRDefault="00815657" w:rsidP="007927CD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6BAADBCD" w14:textId="5183B216" w:rsidR="00192A99" w:rsidRPr="0045653A" w:rsidRDefault="00A06D30" w:rsidP="0045653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Arm 1: 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isplatin</w:t>
            </w:r>
            <w:r w:rsidR="00192A99"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100 mg/m2)</w:t>
            </w:r>
            <w:r w:rsid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or 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rboplatin</w:t>
            </w:r>
            <w:r w:rsidR="00192A99"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5AUC)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and 5-FU </w:t>
            </w:r>
            <w:r w:rsidR="00192A99"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(1000 mg/m2 per day for four days) </w:t>
            </w:r>
            <w:r w:rsid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every 3 weeks</w:t>
            </w:r>
          </w:p>
          <w:p w14:paraId="3AF8D5F1" w14:textId="08FF8BAB" w:rsidR="00815657" w:rsidRPr="00D52F39" w:rsidRDefault="00815657" w:rsidP="0045653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77345FF4" w14:textId="4732D3D5" w:rsidR="00815657" w:rsidRPr="0045653A" w:rsidRDefault="00815657" w:rsidP="0045653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Arm 2: </w:t>
            </w:r>
            <w:r w:rsidR="00192A99"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isplatin (100 mg/m2)</w:t>
            </w:r>
            <w:r w:rsid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or </w:t>
            </w:r>
            <w:r w:rsidR="00192A99"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carboplatin (5AUC), 5-FU (1000 mg/m2 per day for four days) </w:t>
            </w:r>
            <w:r w:rsid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every 3 weeks </w:t>
            </w:r>
            <w:r w:rsidR="00192A99"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d cetuximab (initial dose 400 mg/m2 and subsequent weekly 250 mg/m2</w:t>
            </w:r>
            <w:r w:rsidR="00BF4B57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  <w:p w14:paraId="2F5218F0" w14:textId="77777777" w:rsidR="00815657" w:rsidRPr="0045653A" w:rsidRDefault="00815657" w:rsidP="0045653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5A7F242C" w14:textId="45ED7086" w:rsidR="00815657" w:rsidRDefault="003D54B9" w:rsidP="0045653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-Maximum 6 cycles</w:t>
            </w:r>
            <w:r w:rsidR="00192A9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of chemotherapy in both arms</w:t>
            </w:r>
          </w:p>
          <w:p w14:paraId="661264C2" w14:textId="5975FC84" w:rsidR="00192A99" w:rsidRPr="00192A99" w:rsidRDefault="0045653A" w:rsidP="0045653A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-Arm 2: 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atients who had at least stable disease received cetuximab monotherapy until the disease progressed or there were unacceptable toxic effects</w:t>
            </w:r>
          </w:p>
        </w:tc>
        <w:tc>
          <w:tcPr>
            <w:tcW w:w="850" w:type="dxa"/>
            <w:vAlign w:val="center"/>
          </w:tcPr>
          <w:p w14:paraId="6AB06627" w14:textId="77777777" w:rsidR="00815657" w:rsidRPr="00D52F39" w:rsidRDefault="00815657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094" w:type="dxa"/>
            <w:vAlign w:val="center"/>
          </w:tcPr>
          <w:p w14:paraId="0C4BD3CB" w14:textId="33126CEF" w:rsidR="00815657" w:rsidRPr="00D52F39" w:rsidRDefault="00A06D30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OS</w:t>
            </w:r>
          </w:p>
        </w:tc>
      </w:tr>
      <w:tr w:rsidR="00815657" w:rsidRPr="00414C0F" w14:paraId="4549B18C" w14:textId="77777777" w:rsidTr="00825BEC">
        <w:trPr>
          <w:trHeight w:val="942"/>
        </w:trPr>
        <w:tc>
          <w:tcPr>
            <w:tcW w:w="2058" w:type="dxa"/>
            <w:vAlign w:val="center"/>
          </w:tcPr>
          <w:p w14:paraId="553ADFEF" w14:textId="37894DE1" w:rsidR="00815657" w:rsidRPr="00F5736F" w:rsidRDefault="003D54B9" w:rsidP="007927C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TTCC</w:t>
            </w:r>
          </w:p>
          <w:p w14:paraId="79C94EF5" w14:textId="2AB5EE73" w:rsidR="00815657" w:rsidRPr="00F5736F" w:rsidRDefault="00B041C0" w:rsidP="007927C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="00B229BC"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Hitt</w:t>
            </w:r>
            <w:proofErr w:type="spellEnd"/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R, 2012)</w:t>
            </w:r>
          </w:p>
        </w:tc>
        <w:tc>
          <w:tcPr>
            <w:tcW w:w="517" w:type="dxa"/>
            <w:vAlign w:val="center"/>
          </w:tcPr>
          <w:p w14:paraId="3AE71333" w14:textId="133761DC" w:rsidR="00815657" w:rsidRPr="00D52F39" w:rsidRDefault="003D54B9" w:rsidP="000A7BA7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9" w:type="dxa"/>
          </w:tcPr>
          <w:p w14:paraId="4DD871A7" w14:textId="77777777" w:rsidR="00815657" w:rsidRDefault="00815657" w:rsidP="007927CD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2891DAF5" w14:textId="76B1331E" w:rsidR="00815657" w:rsidRPr="003D54B9" w:rsidRDefault="00B229BC" w:rsidP="007927C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Arm 1: </w:t>
            </w:r>
            <w:r w:rsidR="00B041C0" w:rsidRPr="00414C0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 paclitaxel </w:t>
            </w:r>
            <w:r w:rsidR="00B041C0"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(80 mg/m2) and cetuximab (250 mg/m2; initial dose 400 mg/m2), weekly. </w:t>
            </w:r>
          </w:p>
        </w:tc>
        <w:tc>
          <w:tcPr>
            <w:tcW w:w="850" w:type="dxa"/>
            <w:vAlign w:val="center"/>
          </w:tcPr>
          <w:p w14:paraId="7E89B1C1" w14:textId="77777777" w:rsidR="00815657" w:rsidRPr="00D52F39" w:rsidRDefault="00815657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2094" w:type="dxa"/>
            <w:vAlign w:val="center"/>
          </w:tcPr>
          <w:p w14:paraId="037547A2" w14:textId="7D780B57" w:rsidR="00815657" w:rsidRPr="003D54B9" w:rsidRDefault="00B229BC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RR</w:t>
            </w:r>
          </w:p>
        </w:tc>
      </w:tr>
      <w:tr w:rsidR="00BF4B57" w:rsidRPr="00414C0F" w14:paraId="1D063C4D" w14:textId="77777777" w:rsidTr="00AB0DD0">
        <w:trPr>
          <w:trHeight w:val="557"/>
        </w:trPr>
        <w:tc>
          <w:tcPr>
            <w:tcW w:w="2058" w:type="dxa"/>
            <w:vAlign w:val="center"/>
          </w:tcPr>
          <w:p w14:paraId="79D5890E" w14:textId="552B5864" w:rsidR="00BF4B57" w:rsidRDefault="00BF4B57" w:rsidP="007927C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517" w:type="dxa"/>
            <w:vAlign w:val="center"/>
          </w:tcPr>
          <w:p w14:paraId="0FF7D526" w14:textId="7DD7A6EA" w:rsidR="00BF4B57" w:rsidRDefault="00BF4B57" w:rsidP="000A7BA7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9" w:type="dxa"/>
          </w:tcPr>
          <w:p w14:paraId="31B8DE69" w14:textId="52A778F1" w:rsidR="00BF4B57" w:rsidRDefault="00BF4B57" w:rsidP="00AB0DD0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C392030" w14:textId="107AD0C3" w:rsidR="00BF4B57" w:rsidRDefault="00BF4B57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094" w:type="dxa"/>
            <w:vAlign w:val="center"/>
          </w:tcPr>
          <w:p w14:paraId="56949433" w14:textId="506D69A5" w:rsidR="00BF4B57" w:rsidRPr="003D54B9" w:rsidRDefault="00BF4B57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B229BC" w:rsidRPr="00414C0F" w14:paraId="1C1E5D4D" w14:textId="77777777" w:rsidTr="00825BEC">
        <w:trPr>
          <w:trHeight w:val="1129"/>
        </w:trPr>
        <w:tc>
          <w:tcPr>
            <w:tcW w:w="2058" w:type="dxa"/>
            <w:vAlign w:val="center"/>
          </w:tcPr>
          <w:p w14:paraId="235FDB6B" w14:textId="2318EAF1" w:rsidR="00B229BC" w:rsidRPr="00F5736F" w:rsidRDefault="008D5B6D" w:rsidP="007927C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D5B6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CT01087970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="00B229B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Vermorken</w:t>
            </w:r>
            <w:proofErr w:type="spellEnd"/>
            <w:r w:rsidR="00B229B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JB,</w:t>
            </w:r>
            <w:r w:rsidR="00B229BC"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13</w:t>
            </w:r>
            <w:r w:rsid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17" w:type="dxa"/>
            <w:vAlign w:val="center"/>
          </w:tcPr>
          <w:p w14:paraId="2F715ED4" w14:textId="61A1E3BE" w:rsidR="00B229BC" w:rsidRPr="00D52F39" w:rsidRDefault="00060F40" w:rsidP="000A7BA7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6009" w:type="dxa"/>
          </w:tcPr>
          <w:p w14:paraId="19B955AA" w14:textId="2EC1F35C" w:rsidR="00B229BC" w:rsidRDefault="00060F40" w:rsidP="00B229BC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br/>
            </w:r>
            <w:r w:rsidR="00B229BC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Arm 1: </w:t>
            </w:r>
            <w:r w:rsidRPr="00414C0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</w:t>
            </w:r>
            <w:r w:rsidR="003D54B9" w:rsidRPr="00414C0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etuximab 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50 mg/m2  (loading dose: 400mg/m2</w:t>
            </w:r>
            <w:r w:rsidR="003D54B9" w:rsidRPr="00060F4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="003D54B9" w:rsidRPr="00060F4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ays 1, 8 and 15;</w:t>
            </w:r>
            <w:r w:rsidR="003D54B9" w:rsidRPr="00414C0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 pemetrexed 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500 mg/m2 +cisplatin 75 mg/m2 on day 1, every 3 weeks </w:t>
            </w:r>
            <w:r w:rsidR="003D54B9" w:rsidRPr="00060F4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up to six cycle</w:t>
            </w:r>
          </w:p>
          <w:p w14:paraId="2B4FC561" w14:textId="77777777" w:rsidR="00B229BC" w:rsidRDefault="00B229BC" w:rsidP="007927CD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E53F654" w14:textId="15A5B232" w:rsidR="00B229BC" w:rsidRDefault="00B229BC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2094" w:type="dxa"/>
            <w:vAlign w:val="center"/>
          </w:tcPr>
          <w:p w14:paraId="661DB10E" w14:textId="1AAAC944" w:rsidR="00B229BC" w:rsidRPr="00414C0F" w:rsidRDefault="00060F40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14C0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FS</w:t>
            </w:r>
          </w:p>
        </w:tc>
      </w:tr>
      <w:tr w:rsidR="00B229BC" w:rsidRPr="00414C0F" w14:paraId="4BC0D67F" w14:textId="77777777" w:rsidTr="00825BEC">
        <w:trPr>
          <w:trHeight w:val="1129"/>
        </w:trPr>
        <w:tc>
          <w:tcPr>
            <w:tcW w:w="2058" w:type="dxa"/>
            <w:vAlign w:val="center"/>
          </w:tcPr>
          <w:p w14:paraId="575EE0EC" w14:textId="036C33CC" w:rsidR="00B229BC" w:rsidRPr="00F5736F" w:rsidRDefault="008D5B6D" w:rsidP="007927C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8D5B6D">
              <w:rPr>
                <w:rFonts w:ascii="Arial" w:hAnsi="Arial" w:cs="Arial"/>
                <w:bCs/>
                <w:color w:val="000000"/>
                <w:sz w:val="18"/>
                <w:szCs w:val="18"/>
                <w:lang w:val="en-CA"/>
              </w:rPr>
              <w:t> NCT00409565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br/>
            </w:r>
            <w:r w:rsidR="00CA318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="00A715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giris</w:t>
            </w:r>
            <w:proofErr w:type="spellEnd"/>
            <w:r w:rsidR="005D61FA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A</w:t>
            </w:r>
            <w:r w:rsidR="00A7152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2013</w:t>
            </w:r>
            <w:r w:rsidR="00CA318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17" w:type="dxa"/>
            <w:vAlign w:val="center"/>
          </w:tcPr>
          <w:p w14:paraId="6DE7A834" w14:textId="1AF49604" w:rsidR="00B229BC" w:rsidRPr="00D52F39" w:rsidRDefault="00CA318F" w:rsidP="000A7BA7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6009" w:type="dxa"/>
          </w:tcPr>
          <w:p w14:paraId="3A58EE1E" w14:textId="77777777" w:rsidR="00B229BC" w:rsidRDefault="00B229BC" w:rsidP="007927CD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6B2CD75D" w14:textId="4F26B4D8" w:rsidR="00AD3264" w:rsidRDefault="00AD3264" w:rsidP="007927CD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1: weekly cetuximab 250 mg/m2</w:t>
            </w: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loading dose of 400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mg/m2</w:t>
            </w: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  <w:r w:rsidR="00CA318F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and bevacizumab 15 mg/kg </w:t>
            </w:r>
            <w:proofErr w:type="spellStart"/>
            <w:r w:rsidR="00CA318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ev</w:t>
            </w:r>
            <w:proofErr w:type="spellEnd"/>
            <w:r w:rsidR="00CA318F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A318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día</w:t>
            </w:r>
            <w:proofErr w:type="spellEnd"/>
            <w:r w:rsidR="00CA318F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1 on a 21 day cycle.</w:t>
            </w:r>
          </w:p>
        </w:tc>
        <w:tc>
          <w:tcPr>
            <w:tcW w:w="850" w:type="dxa"/>
            <w:vAlign w:val="center"/>
          </w:tcPr>
          <w:p w14:paraId="324EEA05" w14:textId="1FF8F9D3" w:rsidR="00B229BC" w:rsidRDefault="00A71529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2094" w:type="dxa"/>
            <w:vAlign w:val="center"/>
          </w:tcPr>
          <w:p w14:paraId="18749690" w14:textId="661C164D" w:rsidR="00B229BC" w:rsidRPr="00414C0F" w:rsidRDefault="00AD3264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14C0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ORR</w:t>
            </w:r>
          </w:p>
        </w:tc>
      </w:tr>
      <w:tr w:rsidR="00BC59DD" w:rsidRPr="00414C0F" w14:paraId="7CE135A3" w14:textId="77777777" w:rsidTr="00825BEC">
        <w:trPr>
          <w:trHeight w:val="1129"/>
        </w:trPr>
        <w:tc>
          <w:tcPr>
            <w:tcW w:w="2058" w:type="dxa"/>
            <w:vAlign w:val="center"/>
          </w:tcPr>
          <w:p w14:paraId="7A8AC83A" w14:textId="4523A6F5" w:rsidR="00BC59DD" w:rsidRPr="008D5B6D" w:rsidRDefault="00BC59DD" w:rsidP="007927C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DVANTAGE trial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br/>
              <w:t>(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Vermorken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JB, 2014)</w:t>
            </w:r>
          </w:p>
        </w:tc>
        <w:tc>
          <w:tcPr>
            <w:tcW w:w="517" w:type="dxa"/>
            <w:vAlign w:val="center"/>
          </w:tcPr>
          <w:p w14:paraId="39306184" w14:textId="6BF56E6D" w:rsidR="00BC59DD" w:rsidRDefault="00BC59DD" w:rsidP="000A7BA7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182</w:t>
            </w:r>
          </w:p>
        </w:tc>
        <w:tc>
          <w:tcPr>
            <w:tcW w:w="6009" w:type="dxa"/>
          </w:tcPr>
          <w:p w14:paraId="33B6AB69" w14:textId="3C7700DB" w:rsidR="00BC59DD" w:rsidRDefault="00BC59DD" w:rsidP="00BC59D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br/>
              <w:t>Arm 1 (EXTREME regimen)</w:t>
            </w: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: 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isplatin (100 mg/m2)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or 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carboplatin (5AUC), 5-FU (1000 mg/m2 per day for four days)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every 3 weeks 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d cetuximab (initial dose 400 mg/m2 and subsequent weekly 250 mg/m2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  <w:p w14:paraId="342A342C" w14:textId="77777777" w:rsidR="00BC59DD" w:rsidRDefault="00BC59DD" w:rsidP="00BC59D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178AB8F1" w14:textId="3C68A7A7" w:rsidR="00BC59DD" w:rsidRDefault="00BC59DD" w:rsidP="00BC59D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2:</w:t>
            </w: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isplatin (100 mg/m2)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or 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carboplatin (5AUC), 5-FU (1000 mg/m2 per day for four days)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every 3 weeks 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d cetuximab (initial dose 400 mg/m2 and subsequent weekly 250 mg/m2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) AND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cilengitide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500 mg days 1-4 and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cilengitide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2000 mg days 8-15.</w:t>
            </w:r>
          </w:p>
          <w:p w14:paraId="6BC389B4" w14:textId="77777777" w:rsidR="00BC59DD" w:rsidRDefault="00BC59DD" w:rsidP="00BC59D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4F7451E8" w14:textId="108CB312" w:rsidR="00BC59DD" w:rsidRDefault="00BC59DD" w:rsidP="00BC59D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Arm 3: </w:t>
            </w:r>
            <w:r w:rsidRPr="00D52F3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Arm 2: 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isplatin (100 mg/m2)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or 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carboplatin (5AUC), 5-FU (1000 mg/m2 per day for four days)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every 3 weeks 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d cetuximab (initial dose 400 mg/m2 and subsequent weekly 250 mg/m2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cilengitide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2000 mg days 1,4,8,11,15 and 18</w:t>
            </w:r>
          </w:p>
          <w:p w14:paraId="00BE6633" w14:textId="77777777" w:rsidR="00BC59DD" w:rsidRDefault="00BC59DD" w:rsidP="00BC59D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38C874F7" w14:textId="45BB7FD3" w:rsidR="00BC59DD" w:rsidRDefault="00BC59DD" w:rsidP="00BC59D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*</w:t>
            </w:r>
            <w:r w:rsidRPr="00BC59DD">
              <w:rPr>
                <w:sz w:val="24"/>
                <w:szCs w:val="24"/>
                <w:lang w:val="en"/>
              </w:rPr>
              <w:t xml:space="preserve"> </w:t>
            </w:r>
            <w:r w:rsidRPr="00BC59DD">
              <w:rPr>
                <w:rFonts w:ascii="Arial" w:hAnsi="Arial" w:cs="Arial"/>
                <w:bCs/>
                <w:color w:val="000000"/>
                <w:sz w:val="18"/>
                <w:szCs w:val="18"/>
                <w:lang w:val="en"/>
              </w:rPr>
              <w:t>Pa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"/>
              </w:rPr>
              <w:t>ients were treated for up to 6</w:t>
            </w:r>
            <w:r w:rsidRPr="00BC59DD">
              <w:rPr>
                <w:rFonts w:ascii="Arial" w:hAnsi="Arial" w:cs="Arial"/>
                <w:bCs/>
                <w:color w:val="000000"/>
                <w:sz w:val="18"/>
                <w:szCs w:val="18"/>
                <w:lang w:val="en"/>
              </w:rPr>
              <w:t xml:space="preserve"> cycles and then maintained with weekly </w:t>
            </w:r>
            <w:proofErr w:type="spellStart"/>
            <w:r w:rsidRPr="00BC59DD">
              <w:rPr>
                <w:rFonts w:ascii="Arial" w:hAnsi="Arial" w:cs="Arial"/>
                <w:bCs/>
                <w:color w:val="000000"/>
                <w:sz w:val="18"/>
                <w:szCs w:val="18"/>
                <w:lang w:val="en"/>
              </w:rPr>
              <w:t>cilengitide</w:t>
            </w:r>
            <w:proofErr w:type="spellEnd"/>
            <w:r w:rsidRPr="00BC59DD">
              <w:rPr>
                <w:rFonts w:ascii="Arial" w:hAnsi="Arial" w:cs="Arial"/>
                <w:bCs/>
                <w:color w:val="000000"/>
                <w:sz w:val="18"/>
                <w:szCs w:val="18"/>
                <w:lang w:val="en"/>
              </w:rPr>
              <w:t xml:space="preserve"> plus cetuxima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"/>
              </w:rPr>
              <w:t>b (arms 2 and 3)  o</w:t>
            </w:r>
            <w:r w:rsidRPr="00BC59DD">
              <w:rPr>
                <w:rFonts w:ascii="Arial" w:hAnsi="Arial" w:cs="Arial"/>
                <w:bCs/>
                <w:color w:val="000000"/>
                <w:sz w:val="18"/>
                <w:szCs w:val="18"/>
                <w:lang w:val="en"/>
              </w:rPr>
              <w:t>r weekly cetuximab alone (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"/>
              </w:rPr>
              <w:t>arm 1</w:t>
            </w:r>
            <w:r w:rsidRPr="00BC59DD">
              <w:rPr>
                <w:rFonts w:ascii="Arial" w:hAnsi="Arial" w:cs="Arial"/>
                <w:bCs/>
                <w:color w:val="000000"/>
                <w:sz w:val="18"/>
                <w:szCs w:val="18"/>
                <w:lang w:val="en"/>
              </w:rPr>
              <w:t>) until disease progression or unacceptable toxicity</w:t>
            </w:r>
          </w:p>
          <w:p w14:paraId="522040FE" w14:textId="3A6A3547" w:rsidR="00BC59DD" w:rsidRPr="0045653A" w:rsidRDefault="00BC59DD" w:rsidP="00BC59D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1019D5F4" w14:textId="419A3CE4" w:rsidR="00BC59DD" w:rsidRDefault="00BC59DD" w:rsidP="007927CD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A31B2AE" w14:textId="551EC2E1" w:rsidR="00BC59DD" w:rsidRDefault="00BC59DD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lastRenderedPageBreak/>
              <w:t>II</w:t>
            </w:r>
          </w:p>
        </w:tc>
        <w:tc>
          <w:tcPr>
            <w:tcW w:w="2094" w:type="dxa"/>
            <w:vAlign w:val="center"/>
          </w:tcPr>
          <w:p w14:paraId="6FA08A29" w14:textId="18271997" w:rsidR="00BC59DD" w:rsidRPr="00414C0F" w:rsidRDefault="00BC59DD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PFS</w:t>
            </w:r>
          </w:p>
        </w:tc>
      </w:tr>
      <w:tr w:rsidR="00AB0DD0" w:rsidRPr="00414C0F" w14:paraId="654E0ACA" w14:textId="77777777" w:rsidTr="00825BEC">
        <w:trPr>
          <w:trHeight w:val="1129"/>
        </w:trPr>
        <w:tc>
          <w:tcPr>
            <w:tcW w:w="2058" w:type="dxa"/>
            <w:vAlign w:val="center"/>
          </w:tcPr>
          <w:p w14:paraId="3CB2E77A" w14:textId="63257D16" w:rsidR="00AB0DD0" w:rsidRDefault="0076699E" w:rsidP="007927C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hyperlink r:id="rId7" w:tooltip="Current version of study NCT01252628 on ClinicalTrials.gov" w:history="1">
              <w:r w:rsidR="00AB0DD0" w:rsidRPr="008D5B6D">
                <w:rPr>
                  <w:rStyle w:val="Hyperlink"/>
                  <w:rFonts w:ascii="Arial" w:hAnsi="Arial" w:cs="Arial"/>
                  <w:bCs/>
                  <w:color w:val="auto"/>
                  <w:sz w:val="18"/>
                  <w:szCs w:val="18"/>
                  <w:u w:val="none"/>
                  <w:lang w:val="en-CA"/>
                </w:rPr>
                <w:t>NCT01252628</w:t>
              </w:r>
            </w:hyperlink>
            <w:r w:rsidR="00AB0DD0" w:rsidRPr="008D5B6D">
              <w:rPr>
                <w:rFonts w:ascii="Arial" w:hAnsi="Arial" w:cs="Arial"/>
                <w:bCs/>
                <w:sz w:val="18"/>
                <w:szCs w:val="18"/>
                <w:lang w:val="en-CA"/>
              </w:rPr>
              <w:t> </w:t>
            </w:r>
            <w:r w:rsidR="00AB0DD0" w:rsidRPr="008D5B6D">
              <w:rPr>
                <w:rFonts w:ascii="Arial" w:hAnsi="Arial" w:cs="Arial"/>
                <w:bCs/>
                <w:color w:val="000000"/>
                <w:sz w:val="18"/>
                <w:szCs w:val="18"/>
                <w:lang w:val="en-CA"/>
              </w:rPr>
              <w:t>   </w:t>
            </w:r>
            <w:r w:rsidR="00AB0DD0">
              <w:rPr>
                <w:rFonts w:ascii="Arial" w:hAnsi="Arial" w:cs="Arial"/>
                <w:bCs/>
                <w:color w:val="000000"/>
                <w:sz w:val="18"/>
                <w:szCs w:val="18"/>
              </w:rPr>
              <w:br/>
              <w:t>(</w:t>
            </w:r>
            <w:proofErr w:type="spellStart"/>
            <w:r w:rsidR="00AB0DD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Jimeno</w:t>
            </w:r>
            <w:proofErr w:type="spellEnd"/>
            <w:r w:rsidR="00AB0DD0">
              <w:rPr>
                <w:rFonts w:ascii="Arial" w:hAnsi="Arial" w:cs="Arial"/>
                <w:bCs/>
                <w:color w:val="000000"/>
                <w:sz w:val="18"/>
                <w:szCs w:val="18"/>
              </w:rPr>
              <w:t>, 2015)</w:t>
            </w:r>
          </w:p>
        </w:tc>
        <w:tc>
          <w:tcPr>
            <w:tcW w:w="517" w:type="dxa"/>
            <w:vAlign w:val="center"/>
          </w:tcPr>
          <w:p w14:paraId="366719AC" w14:textId="303CABAE" w:rsidR="00AB0DD0" w:rsidRDefault="00AB0DD0" w:rsidP="000A7BA7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6009" w:type="dxa"/>
          </w:tcPr>
          <w:p w14:paraId="22930143" w14:textId="77777777" w:rsidR="00AB0DD0" w:rsidRDefault="00AB0DD0" w:rsidP="00176D24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2C50B9F8" w14:textId="38233864" w:rsidR="00AB0DD0" w:rsidRDefault="00AB0DD0" w:rsidP="00BC59D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1: weekly cetuximab 250 mg/m2</w:t>
            </w: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loading dose of 400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mg/m2</w:t>
            </w: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br/>
            </w:r>
            <w:r w:rsidRPr="00536A9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rm 2:weekly cetuximab 250 mg/m2</w:t>
            </w: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loading dose of 400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mg/m2</w:t>
            </w: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  <w:r w:rsidRPr="00536A9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with PX-866 8 mg p.o. daily, a cycle of 21 days</w:t>
            </w:r>
          </w:p>
        </w:tc>
        <w:tc>
          <w:tcPr>
            <w:tcW w:w="850" w:type="dxa"/>
            <w:vAlign w:val="center"/>
          </w:tcPr>
          <w:p w14:paraId="2FFB3ACF" w14:textId="42460BD3" w:rsidR="00AB0DD0" w:rsidRDefault="00AB0DD0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2094" w:type="dxa"/>
            <w:vAlign w:val="center"/>
          </w:tcPr>
          <w:p w14:paraId="540BD743" w14:textId="144082BC" w:rsidR="00AB0DD0" w:rsidRDefault="00AB0DD0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414C0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PFS</w:t>
            </w:r>
          </w:p>
        </w:tc>
      </w:tr>
      <w:tr w:rsidR="00AB0DD0" w:rsidRPr="00414C0F" w14:paraId="01D2B3A0" w14:textId="77777777" w:rsidTr="00825BEC">
        <w:trPr>
          <w:trHeight w:val="1129"/>
        </w:trPr>
        <w:tc>
          <w:tcPr>
            <w:tcW w:w="2058" w:type="dxa"/>
            <w:vAlign w:val="center"/>
          </w:tcPr>
          <w:p w14:paraId="5F1FBAB3" w14:textId="323AFED1" w:rsidR="00AB0DD0" w:rsidRDefault="00AB0DD0" w:rsidP="007927CD">
            <w:proofErr w:type="spellStart"/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PEx</w:t>
            </w:r>
            <w:proofErr w:type="spellEnd"/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br/>
              <w:t>(</w:t>
            </w:r>
            <w:proofErr w:type="spellStart"/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Guigay</w:t>
            </w:r>
            <w:proofErr w:type="spellEnd"/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J, 2015)</w:t>
            </w: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br/>
            </w:r>
          </w:p>
        </w:tc>
        <w:tc>
          <w:tcPr>
            <w:tcW w:w="517" w:type="dxa"/>
            <w:vAlign w:val="center"/>
          </w:tcPr>
          <w:p w14:paraId="5F4A4C34" w14:textId="1C4E5764" w:rsidR="00AB0DD0" w:rsidRDefault="00AB0DD0" w:rsidP="000A7BA7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6009" w:type="dxa"/>
          </w:tcPr>
          <w:p w14:paraId="047B6B67" w14:textId="77777777" w:rsidR="00AB0DD0" w:rsidRPr="003D54B9" w:rsidRDefault="00AB0DD0" w:rsidP="00176D24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405A454D" w14:textId="0DD3FA41" w:rsidR="00AB0DD0" w:rsidRDefault="00AB0DD0" w:rsidP="00176D24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Arm 1:  Docetaxel and cisplatin (75 mg/m2  both) at day 1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nd weekly cetuximab 250 mg/m2</w:t>
            </w: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loading dose of 400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mg/m2</w:t>
            </w: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, repeated every 3 weeks for four cycles, followed by maintenance cetuximab 500 mg/m2 every 2 weeks</w:t>
            </w:r>
          </w:p>
        </w:tc>
        <w:tc>
          <w:tcPr>
            <w:tcW w:w="850" w:type="dxa"/>
            <w:vAlign w:val="center"/>
          </w:tcPr>
          <w:p w14:paraId="62216FB7" w14:textId="18344D0F" w:rsidR="00AB0DD0" w:rsidRDefault="00AB0DD0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2094" w:type="dxa"/>
            <w:vAlign w:val="center"/>
          </w:tcPr>
          <w:p w14:paraId="37C7AA08" w14:textId="297CE9D4" w:rsidR="00AB0DD0" w:rsidRPr="00414C0F" w:rsidRDefault="00AB0DD0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ORR after 4 cycles</w:t>
            </w:r>
          </w:p>
        </w:tc>
      </w:tr>
      <w:tr w:rsidR="00AB0DD0" w:rsidRPr="00414C0F" w14:paraId="39ACAC15" w14:textId="77777777" w:rsidTr="00825BEC">
        <w:trPr>
          <w:trHeight w:val="1129"/>
        </w:trPr>
        <w:tc>
          <w:tcPr>
            <w:tcW w:w="2058" w:type="dxa"/>
            <w:vAlign w:val="center"/>
          </w:tcPr>
          <w:p w14:paraId="51FD67E7" w14:textId="77777777" w:rsidR="00AB0DD0" w:rsidRDefault="00AB0DD0" w:rsidP="00176D24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B409</w:t>
            </w:r>
          </w:p>
          <w:p w14:paraId="7FB186DE" w14:textId="0187E2FC" w:rsidR="00AB0DD0" w:rsidRDefault="00AB0DD0" w:rsidP="007927CD"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Bossi</w:t>
            </w:r>
            <w:proofErr w:type="spellEnd"/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P, 2017)</w:t>
            </w:r>
          </w:p>
        </w:tc>
        <w:tc>
          <w:tcPr>
            <w:tcW w:w="517" w:type="dxa"/>
            <w:vAlign w:val="center"/>
          </w:tcPr>
          <w:p w14:paraId="588FDD92" w14:textId="551B9DC2" w:rsidR="00AB0DD0" w:rsidRDefault="00AB0DD0" w:rsidP="000A7BA7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009" w:type="dxa"/>
          </w:tcPr>
          <w:p w14:paraId="1F800EDF" w14:textId="77777777" w:rsidR="00AB0DD0" w:rsidRDefault="00AB0DD0" w:rsidP="00176D24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0EC73577" w14:textId="77777777" w:rsidR="00AB0DD0" w:rsidRPr="0045653A" w:rsidRDefault="00AB0DD0" w:rsidP="00176D24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1: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cisplatin (100 mg/m2)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day 1/21 days, 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etuximab (initial dose 400 mg/m2 and subsequent weekly 250 mg/m2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  <w:p w14:paraId="0B5ACF68" w14:textId="77777777" w:rsidR="00AB0DD0" w:rsidRDefault="00AB0DD0" w:rsidP="00176D24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35D36C99" w14:textId="77777777" w:rsidR="00AB0DD0" w:rsidRDefault="00AB0DD0" w:rsidP="00176D24">
            <w:pPr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0AF9FCAE" w14:textId="77777777" w:rsidR="00AB0DD0" w:rsidRDefault="00AB0DD0" w:rsidP="00176D24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2: :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cisplatin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75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mg/m2)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day 1/21 days, 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etuximab (initial dose 400 mg/m2 and subsequent weekly 250 mg/m2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) and paclitaxel 175 mg/m2 day 1/21 days.</w:t>
            </w:r>
          </w:p>
          <w:p w14:paraId="335F638C" w14:textId="77777777" w:rsidR="00AB0DD0" w:rsidRDefault="00AB0DD0" w:rsidP="00176D24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22340BAC" w14:textId="6D7ABE82" w:rsidR="00AB0DD0" w:rsidRDefault="00AB0DD0" w:rsidP="00176D24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*Maximum of 6 cycles of chemotherapy in both arms, cetuximab maintenance until disease progression or unacceptable toxicity.</w:t>
            </w:r>
          </w:p>
        </w:tc>
        <w:tc>
          <w:tcPr>
            <w:tcW w:w="850" w:type="dxa"/>
            <w:vAlign w:val="center"/>
          </w:tcPr>
          <w:p w14:paraId="41B092F6" w14:textId="18EB7A77" w:rsidR="00AB0DD0" w:rsidRDefault="00AB0DD0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b</w:t>
            </w:r>
          </w:p>
        </w:tc>
        <w:tc>
          <w:tcPr>
            <w:tcW w:w="2094" w:type="dxa"/>
            <w:vAlign w:val="center"/>
          </w:tcPr>
          <w:p w14:paraId="1CC5D6D0" w14:textId="77777777" w:rsidR="00AB0DD0" w:rsidRDefault="00AB0DD0" w:rsidP="00176D24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PFS </w:t>
            </w:r>
          </w:p>
          <w:p w14:paraId="2E02BA2A" w14:textId="6CCEAA26" w:rsidR="00AB0DD0" w:rsidRPr="00414C0F" w:rsidRDefault="00AB0DD0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(noninferiority)</w:t>
            </w:r>
          </w:p>
        </w:tc>
      </w:tr>
      <w:tr w:rsidR="00AB0DD0" w:rsidRPr="00414C0F" w14:paraId="1B07B25B" w14:textId="77777777" w:rsidTr="00825BEC">
        <w:trPr>
          <w:trHeight w:val="1129"/>
        </w:trPr>
        <w:tc>
          <w:tcPr>
            <w:tcW w:w="2058" w:type="dxa"/>
            <w:vAlign w:val="center"/>
          </w:tcPr>
          <w:p w14:paraId="6ACCC24E" w14:textId="6607871A" w:rsidR="00AB0DD0" w:rsidRDefault="00AB0DD0" w:rsidP="007927C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Keynote 048</w:t>
            </w: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br/>
              <w:t>(</w:t>
            </w:r>
            <w:proofErr w:type="spellStart"/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Burtness</w:t>
            </w:r>
            <w:proofErr w:type="spellEnd"/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B, </w:t>
            </w: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br/>
              <w:t>ESMO 2018)</w:t>
            </w:r>
          </w:p>
        </w:tc>
        <w:tc>
          <w:tcPr>
            <w:tcW w:w="517" w:type="dxa"/>
            <w:vAlign w:val="center"/>
          </w:tcPr>
          <w:p w14:paraId="4C470AD8" w14:textId="49D6DCF1" w:rsidR="00AB0DD0" w:rsidRDefault="00AB0DD0" w:rsidP="000A7BA7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882</w:t>
            </w:r>
          </w:p>
        </w:tc>
        <w:tc>
          <w:tcPr>
            <w:tcW w:w="6009" w:type="dxa"/>
          </w:tcPr>
          <w:p w14:paraId="52E6E3FD" w14:textId="77777777" w:rsidR="00AB0DD0" w:rsidRPr="003D54B9" w:rsidRDefault="00AB0DD0" w:rsidP="00176D24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  <w:p w14:paraId="7EC543F6" w14:textId="77777777" w:rsidR="00AB0DD0" w:rsidRPr="003D54B9" w:rsidRDefault="00AB0DD0" w:rsidP="00176D24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Arm 1: Pembrolizumab  200 mg every 3 weeks </w:t>
            </w:r>
          </w:p>
          <w:p w14:paraId="70CD3983" w14:textId="77777777" w:rsidR="00AB0DD0" w:rsidRPr="003D54B9" w:rsidRDefault="00AB0DD0" w:rsidP="00176D24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Arm 2: Pembrolizumab 200 mg + 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isplatin (100 mg/m2)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or </w:t>
            </w:r>
            <w:r w:rsidRPr="0045653A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rboplatin (5AUC), 5-FU (1000 mg/m2 per day for four days)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for 6 cycles every 3 weeks)</w:t>
            </w:r>
          </w:p>
          <w:p w14:paraId="0C244E41" w14:textId="77777777" w:rsidR="00AB0DD0" w:rsidRDefault="00AB0DD0" w:rsidP="00176D24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3D54B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Arm 3: EXTREME regime</w:t>
            </w:r>
          </w:p>
          <w:p w14:paraId="5C77D882" w14:textId="77777777" w:rsidR="00AB0DD0" w:rsidRDefault="00AB0DD0" w:rsidP="00BC59DD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CB9DD79" w14:textId="67DACA3C" w:rsidR="00AB0DD0" w:rsidRDefault="00AB0DD0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094" w:type="dxa"/>
            <w:vAlign w:val="center"/>
          </w:tcPr>
          <w:p w14:paraId="01725A88" w14:textId="4F8D4998" w:rsidR="00AB0DD0" w:rsidRDefault="00AB0DD0" w:rsidP="007927CD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CPS ≥20, CPS≥1 and total population: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br/>
              <w:t>-OS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br/>
              <w:t>-PFS</w:t>
            </w:r>
          </w:p>
        </w:tc>
      </w:tr>
    </w:tbl>
    <w:p w14:paraId="562E7751" w14:textId="23636FE5" w:rsidR="006F5B79" w:rsidRPr="00414C0F" w:rsidRDefault="008D5B6D" w:rsidP="006F5B79">
      <w:pPr>
        <w:rPr>
          <w:rFonts w:ascii="Arial" w:hAnsi="Arial" w:cs="Arial"/>
          <w:bCs/>
          <w:color w:val="000000"/>
          <w:sz w:val="18"/>
          <w:szCs w:val="18"/>
          <w:lang w:val="en-US"/>
        </w:rPr>
      </w:pPr>
      <w:r>
        <w:rPr>
          <w:rFonts w:ascii="Arial" w:hAnsi="Arial" w:cs="Arial"/>
          <w:bCs/>
          <w:color w:val="000000"/>
          <w:sz w:val="18"/>
          <w:szCs w:val="18"/>
          <w:lang w:val="en-US"/>
        </w:rPr>
        <w:t xml:space="preserve">             </w:t>
      </w:r>
      <w:r w:rsidR="006F5B79" w:rsidRPr="00414C0F">
        <w:rPr>
          <w:rFonts w:ascii="Arial" w:hAnsi="Arial" w:cs="Arial"/>
          <w:bCs/>
          <w:color w:val="000000"/>
          <w:sz w:val="18"/>
          <w:szCs w:val="18"/>
          <w:lang w:val="en-US"/>
        </w:rPr>
        <w:t>Abbreviations: OS= Overall survival; CPS= combined positive score, ORR= Overall response rate; PFS= progression-free survival.</w:t>
      </w:r>
    </w:p>
    <w:p w14:paraId="71AAB875" w14:textId="77777777" w:rsidR="00815657" w:rsidRPr="00414C0F" w:rsidRDefault="00815657" w:rsidP="004E0A14">
      <w:pPr>
        <w:rPr>
          <w:rFonts w:ascii="Arial" w:hAnsi="Arial" w:cs="Arial"/>
          <w:bCs/>
          <w:color w:val="000000"/>
          <w:sz w:val="18"/>
          <w:szCs w:val="18"/>
          <w:lang w:val="en-US"/>
        </w:rPr>
      </w:pPr>
    </w:p>
    <w:sectPr w:rsidR="00815657" w:rsidRPr="00414C0F" w:rsidSect="00D52F39">
      <w:head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BCAFC1" w14:textId="77777777" w:rsidR="0076699E" w:rsidRDefault="0076699E" w:rsidP="00EE016D">
      <w:r>
        <w:separator/>
      </w:r>
    </w:p>
  </w:endnote>
  <w:endnote w:type="continuationSeparator" w:id="0">
    <w:p w14:paraId="16577200" w14:textId="77777777" w:rsidR="0076699E" w:rsidRDefault="0076699E" w:rsidP="00EE0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05001" w14:textId="77777777" w:rsidR="0076699E" w:rsidRDefault="0076699E" w:rsidP="00EE016D">
      <w:r>
        <w:separator/>
      </w:r>
    </w:p>
  </w:footnote>
  <w:footnote w:type="continuationSeparator" w:id="0">
    <w:p w14:paraId="3557E7CB" w14:textId="77777777" w:rsidR="0076699E" w:rsidRDefault="0076699E" w:rsidP="00EE01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474A3B" w14:textId="7237D204" w:rsidR="00EE016D" w:rsidRPr="00EE016D" w:rsidRDefault="00EE016D">
    <w:pPr>
      <w:pStyle w:val="Header"/>
      <w:rPr>
        <w:rFonts w:ascii="Arial" w:hAnsi="Arial" w:cs="Arial"/>
        <w:b/>
        <w:sz w:val="22"/>
        <w:szCs w:val="22"/>
      </w:rPr>
    </w:pPr>
    <w:r>
      <w:rPr>
        <w:rFonts w:ascii="Arial" w:hAnsi="Arial" w:cs="Arial"/>
        <w:b/>
        <w:sz w:val="22"/>
        <w:szCs w:val="22"/>
      </w:rPr>
      <w:t xml:space="preserve">Supplementary </w:t>
    </w:r>
    <w:r w:rsidR="003A4E10">
      <w:rPr>
        <w:rFonts w:ascii="Arial" w:hAnsi="Arial" w:cs="Arial"/>
        <w:b/>
        <w:sz w:val="22"/>
        <w:szCs w:val="22"/>
      </w:rPr>
      <w:t>T</w:t>
    </w:r>
    <w:r w:rsidRPr="00EE016D">
      <w:rPr>
        <w:rFonts w:ascii="Arial" w:hAnsi="Arial" w:cs="Arial"/>
        <w:b/>
        <w:sz w:val="22"/>
        <w:szCs w:val="22"/>
      </w:rPr>
      <w:t>able</w:t>
    </w:r>
    <w:r w:rsidR="00F27EB4">
      <w:rPr>
        <w:rFonts w:ascii="Arial" w:hAnsi="Arial" w:cs="Arial"/>
        <w:b/>
        <w:sz w:val="22"/>
        <w:szCs w:val="22"/>
      </w:rPr>
      <w:t>s: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6E76CB"/>
    <w:multiLevelType w:val="hybridMultilevel"/>
    <w:tmpl w:val="21481006"/>
    <w:lvl w:ilvl="0" w:tplc="0882B12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CC58C1"/>
    <w:multiLevelType w:val="hybridMultilevel"/>
    <w:tmpl w:val="33F21C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22DD"/>
    <w:rsid w:val="0000469C"/>
    <w:rsid w:val="000122E5"/>
    <w:rsid w:val="00030ABD"/>
    <w:rsid w:val="00060F40"/>
    <w:rsid w:val="00071B32"/>
    <w:rsid w:val="00094D15"/>
    <w:rsid w:val="00095A61"/>
    <w:rsid w:val="000A40D1"/>
    <w:rsid w:val="000A7BA7"/>
    <w:rsid w:val="000A7E70"/>
    <w:rsid w:val="000F78E8"/>
    <w:rsid w:val="00124190"/>
    <w:rsid w:val="00125D26"/>
    <w:rsid w:val="001764C8"/>
    <w:rsid w:val="00192A99"/>
    <w:rsid w:val="001A04F8"/>
    <w:rsid w:val="001D61FE"/>
    <w:rsid w:val="00204B38"/>
    <w:rsid w:val="0026391E"/>
    <w:rsid w:val="0028798A"/>
    <w:rsid w:val="002936CF"/>
    <w:rsid w:val="002B0C47"/>
    <w:rsid w:val="00357068"/>
    <w:rsid w:val="0039011D"/>
    <w:rsid w:val="0039574D"/>
    <w:rsid w:val="003A4E10"/>
    <w:rsid w:val="003D54B9"/>
    <w:rsid w:val="00414C0F"/>
    <w:rsid w:val="00433E4A"/>
    <w:rsid w:val="00456188"/>
    <w:rsid w:val="0045653A"/>
    <w:rsid w:val="004746B4"/>
    <w:rsid w:val="004766ED"/>
    <w:rsid w:val="004A4FB2"/>
    <w:rsid w:val="004D30BE"/>
    <w:rsid w:val="004E0A14"/>
    <w:rsid w:val="004F7440"/>
    <w:rsid w:val="005364D9"/>
    <w:rsid w:val="00536A94"/>
    <w:rsid w:val="005A22DD"/>
    <w:rsid w:val="005B006E"/>
    <w:rsid w:val="005B0DDE"/>
    <w:rsid w:val="005B1293"/>
    <w:rsid w:val="005C1DEF"/>
    <w:rsid w:val="005D39CF"/>
    <w:rsid w:val="005D61FA"/>
    <w:rsid w:val="00600DE6"/>
    <w:rsid w:val="00625FD1"/>
    <w:rsid w:val="00632B9B"/>
    <w:rsid w:val="00650AEE"/>
    <w:rsid w:val="006E7149"/>
    <w:rsid w:val="006F5B79"/>
    <w:rsid w:val="007409B4"/>
    <w:rsid w:val="0076699E"/>
    <w:rsid w:val="0077104D"/>
    <w:rsid w:val="007722D0"/>
    <w:rsid w:val="007F3B6E"/>
    <w:rsid w:val="00815657"/>
    <w:rsid w:val="00825BEC"/>
    <w:rsid w:val="00850665"/>
    <w:rsid w:val="008B2938"/>
    <w:rsid w:val="008C3561"/>
    <w:rsid w:val="008D58F6"/>
    <w:rsid w:val="008D5B6D"/>
    <w:rsid w:val="00920EE5"/>
    <w:rsid w:val="00930CFC"/>
    <w:rsid w:val="009334C5"/>
    <w:rsid w:val="00956A8E"/>
    <w:rsid w:val="0095720C"/>
    <w:rsid w:val="00963B2E"/>
    <w:rsid w:val="009844E0"/>
    <w:rsid w:val="00996799"/>
    <w:rsid w:val="009A340D"/>
    <w:rsid w:val="009B401D"/>
    <w:rsid w:val="009B4E74"/>
    <w:rsid w:val="009D78A9"/>
    <w:rsid w:val="009E38D0"/>
    <w:rsid w:val="00A06D30"/>
    <w:rsid w:val="00A25FC6"/>
    <w:rsid w:val="00A27BE8"/>
    <w:rsid w:val="00A44C9E"/>
    <w:rsid w:val="00A50610"/>
    <w:rsid w:val="00A67033"/>
    <w:rsid w:val="00A71529"/>
    <w:rsid w:val="00AB0DD0"/>
    <w:rsid w:val="00AD1C85"/>
    <w:rsid w:val="00AD3264"/>
    <w:rsid w:val="00AD6BD6"/>
    <w:rsid w:val="00B041C0"/>
    <w:rsid w:val="00B210FF"/>
    <w:rsid w:val="00B229BC"/>
    <w:rsid w:val="00B252D0"/>
    <w:rsid w:val="00B267CD"/>
    <w:rsid w:val="00B31669"/>
    <w:rsid w:val="00B45DF4"/>
    <w:rsid w:val="00B8287B"/>
    <w:rsid w:val="00B8721D"/>
    <w:rsid w:val="00BA3EA3"/>
    <w:rsid w:val="00BB1D78"/>
    <w:rsid w:val="00BC59DD"/>
    <w:rsid w:val="00BD20B4"/>
    <w:rsid w:val="00BF4B57"/>
    <w:rsid w:val="00C2798A"/>
    <w:rsid w:val="00C5152D"/>
    <w:rsid w:val="00C8185D"/>
    <w:rsid w:val="00C87D80"/>
    <w:rsid w:val="00CA318F"/>
    <w:rsid w:val="00D064E5"/>
    <w:rsid w:val="00D15961"/>
    <w:rsid w:val="00D34E12"/>
    <w:rsid w:val="00D52F39"/>
    <w:rsid w:val="00D928BC"/>
    <w:rsid w:val="00DF156B"/>
    <w:rsid w:val="00E02EEF"/>
    <w:rsid w:val="00E5672B"/>
    <w:rsid w:val="00E605A2"/>
    <w:rsid w:val="00EE016D"/>
    <w:rsid w:val="00F27EB4"/>
    <w:rsid w:val="00F42F69"/>
    <w:rsid w:val="00F5736F"/>
    <w:rsid w:val="00FA46C7"/>
    <w:rsid w:val="00FD09B3"/>
    <w:rsid w:val="00FF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AB41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016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B1D7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2DD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A22DD"/>
  </w:style>
  <w:style w:type="character" w:styleId="Hyperlink">
    <w:name w:val="Hyperlink"/>
    <w:basedOn w:val="DefaultParagraphFont"/>
    <w:uiPriority w:val="99"/>
    <w:unhideWhenUsed/>
    <w:rsid w:val="00D52F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2F3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D58F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B1D7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EE01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16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E01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16D"/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B04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1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linicaltrials.gov/show/NCT0125262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6</Words>
  <Characters>3061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TTI</Company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Flávia Oliveira</cp:lastModifiedBy>
  <cp:revision>4</cp:revision>
  <dcterms:created xsi:type="dcterms:W3CDTF">2019-04-20T13:16:00Z</dcterms:created>
  <dcterms:modified xsi:type="dcterms:W3CDTF">2019-04-24T11:25:00Z</dcterms:modified>
</cp:coreProperties>
</file>